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st of target sites linked significantly with upregulation of subsets of genes in postpartum mice by GSEA. Lists of target genes for each identifier are found at GSEA website (http://www.broadinstitute.org/gsea/index.jsp).</w:t>
      </w:r>
    </w:p>
    <w:tbl>
      <w:tblPr>
        <w:tblW w:w="94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2119"/>
        <w:gridCol w:w="1158"/>
        <w:gridCol w:w="295"/>
        <w:gridCol w:w="1232"/>
        <w:gridCol w:w="1098"/>
        <w:gridCol w:w="1062"/>
        <w:gridCol w:w="821"/>
        <w:gridCol w:w="876"/>
      </w:tblGrid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Rank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GSEA Identifier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ominal p-value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FDR q-valu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FWER p-value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ELK1_02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CGCANK_UNKNOW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CATNTTG_V$YY1_Q6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TAYRNNNCCCR_UNKNOW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GCCAT,MIR-183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GTTAA,MIR-302C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ACTGT,MIR-10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NRF2_0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590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AATGT,MIR-181A,MIR-181B,MIR-181C,MIR-181D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YY1_02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590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CACTT,MIR-93,MIR-302A,MIR-302B,MIR-302C,MIR-302D,MIR-372,MIR-373,MIR-520E,MIR-520A,MIR-526B,MIR-520B,MIR-520C,MIR-520D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CREBP1_0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48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TATT,MIR-200B,MIR-200C,MIR-429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48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GCACT,MIR-130A,MIR-301,MIR-130B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CAGAG,MIR-518C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TTCC,MIR-1,MIR-206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TGTT,MIR-141,MIR-200A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ATTTG,MIR-105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TGCAC,MIR-19A,MIR-19B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GACGY_V$E4F1_Q6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CTTT,MIR-320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TGCAG,MIR-17-3P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TTGTT,MIR-495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CNRGNNNNTTC_V$HSF_Q6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GACTG,MIR-452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590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ACTTT,MIR-17-5P,MIR-20A,MIR-106A,MIR-106B,MIR-20B,MIR-519D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GTACA,MIR-493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48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KCGCNNNNNNNTGAYG_UNKNOWN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GNNANTTCC_UNKNOW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AYRTAA_V$E4BP4_01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CCTC,MIR-485-5P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NKCCATNK_UNKNOW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GCCAA,MIR-182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TCTTT,MIR-186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CAATC,MIR-219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TGCA,MIR-33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7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ATGAT,MIR-154,MIR-487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</w:t>
            </w:r>
          </w:p>
        </w:tc>
        <w:tc>
          <w:tcPr>
            <w:tcW w:w="590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TTTAC,MIR-30A-5P,MIR-30C,MIR-30D,MIR-30B,MIR-30E-5P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TGTG,MIR-128A,MIR-128B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GCAG,MIR-18A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AGATT,MIR-216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2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AGCTTT,MIR-9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TTGTA,MIR-524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4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YY1_Q6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NFMUE1_Q6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GCCAA,MIR-96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TTGCA,MIR-527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</w:t>
            </w:r>
          </w:p>
        </w:tc>
        <w:tc>
          <w:tcPr>
            <w:tcW w:w="48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TGCC,MIR-34A,MIR-34C,MIR-449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9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TTTAT,MIR-142-5P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0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ACTTGA,MIR-26A,MIR-26B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ATTC,MIR-409-3P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2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CTGG,MIR-199A,MIR-199B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</w:t>
            </w:r>
          </w:p>
        </w:tc>
        <w:tc>
          <w:tcPr>
            <w:tcW w:w="48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NNMSMYNTTG_UNKNOWN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</w:t>
            </w:r>
          </w:p>
        </w:tc>
        <w:tc>
          <w:tcPr>
            <w:tcW w:w="48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CACTG,MIR-148A,MIR-152,MIR-148B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CAAGA,MIR-526B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GCACT,MIR-520F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AGCT,MIR-22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8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NRF1_Q6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9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RFX1_02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NCATNTCCYR_UNKNOW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E4BP4_0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GCACA,MIR-218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TGTGT,MIR-329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CCTTA,MIR-124A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GTTGA,MIR-505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6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GABP_B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7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TGTAG,MIR-139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8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CAGGG,MIR-125B,MIR-125A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9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GNMNNTNACG_UNKNOW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0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AANCGGAANY_UNKNOW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1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TATGA,MIR-485-3P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TTTCA,MIR-203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3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AGTG,MIR-324-3P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4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ACCTC,MIR-202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5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CYRGAA_UNKNOW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6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ATCTC,MIR-143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7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ATGCA,MIR-153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E2F_03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AAACC,MIR-299-5P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ATGCA,MIR-448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TGTGA,MIR-27A,MIR-27B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TGTAG,MIR-520D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3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TGCTG,MIR-214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</w:t>
            </w:r>
          </w:p>
        </w:tc>
        <w:tc>
          <w:tcPr>
            <w:tcW w:w="48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AMTNNNNNTCCY_UNKNOWN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5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TGTGA,MIR-377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6</w:t>
            </w:r>
          </w:p>
        </w:tc>
        <w:tc>
          <w:tcPr>
            <w:tcW w:w="590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CTGCT,MIR-15A,MIR-16,MIR-15B,MIR-195,MIR-424,MIR-49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7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TGGA,MIR-145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8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CTCC,MIR-122A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9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TRYCATRR_UNKNOW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CTGTT,MIR-212,MIR-132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GAANNTTC_V$HSF1_01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CETS1P54_0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3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GCCAG,MIR-149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AGAC,MIR-346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5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HIF1_Q3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6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CAAAG,MIR-9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3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7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AAAAA,MIR-129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3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</w:t>
            </w:r>
          </w:p>
        </w:tc>
        <w:tc>
          <w:tcPr>
            <w:tcW w:w="590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GCAAT,MIR-25,MIR-32,MIR-92,MIR-363,MIR-36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4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GTTAC,MIR-194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4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ATF4_Q2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4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1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TGAC,MIR-223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5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2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CAGC,MIR-138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5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3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GAAGG,MIR-205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5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4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CCGNSWTTT_UNKNOW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5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5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GTTT,MIR-302A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5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6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GCTGG,MIR-337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5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7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AANNYSGCG_UNKNOW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5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8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AGGGA,MIR-204,MIR-211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5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9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TTGAG,MIR-373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6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0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GACTT,MIR-224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6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1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TCTTG,MIR-335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6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2</w:t>
            </w:r>
          </w:p>
        </w:tc>
        <w:tc>
          <w:tcPr>
            <w:tcW w:w="48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TGAAA,MIR-30A-3P,MIR-30E-3P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6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3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AAGCT,MIR-2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6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4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CTCCT,MIR-28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6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5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GCGSSAAA_V$E2F1DP2_01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6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6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CACT,MIR-512-3P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7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7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ANNTGAY_V$SREBP1_01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7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8</w:t>
            </w:r>
          </w:p>
        </w:tc>
        <w:tc>
          <w:tcPr>
            <w:tcW w:w="48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CACTT,MIR-519C,MIR-519B,MIR-519A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7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9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TGCAG,MIR-518A-2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7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0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CAAAC,MIR-452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8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1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MYCMAX_B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8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2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SOX9_B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8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3</w:t>
            </w:r>
          </w:p>
        </w:tc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HLF_01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8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4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TGAGT,MIR-512-5P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8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5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SF1_Q6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8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6</w:t>
            </w:r>
          </w:p>
        </w:tc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ZF5_01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9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7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YCATTCAWW_UNKNOW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9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8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CTTGC,MIR-3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9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9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TGCCT,MIR-34B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0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HIF1_Q5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1</w:t>
            </w:r>
          </w:p>
        </w:tc>
        <w:tc>
          <w:tcPr>
            <w:tcW w:w="48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TGNYNNRGNAAC_UNKNOWN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2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TTTG,MIR-520G,MIR-520H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3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AATGTG,MIR-323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2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4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HSF2_0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3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5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TATAT,MIR-410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3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6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NMYC_0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3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7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ACTGT,MIR-144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3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8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GTTTC,MIR-494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3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9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CCRNNRTGC_UNKNOW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3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0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AGGAT,MIR-50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4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1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ATTAT,MIR-369-3P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4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2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GCTGC,MIR-103,MIR-107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4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3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TGTAA,MIR-496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4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4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HSF1_0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4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5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AGGAA,MIR-202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4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6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RAGTTGT_UNKNOW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4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7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CATTKW_UNKNOW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4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8</w:t>
            </w:r>
          </w:p>
        </w:tc>
        <w:tc>
          <w:tcPr>
            <w:tcW w:w="48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CAATNNNNNGCG_UNKNOWN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5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9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CACT,MIR-515-3P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5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0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CAGGA,MIR-378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7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1</w:t>
            </w:r>
          </w:p>
        </w:tc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ATF_01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7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2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E2F1DP1_0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9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3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CTAC,MIR-142-3P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9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4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E2F1DP2_0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9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5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MCATNNWGGA_UNKNOW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9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6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CREBP1_Q2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9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7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E2F4DP2_0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8</w:t>
            </w:r>
          </w:p>
        </w:tc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E2F_02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9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ERR1_Q2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2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0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GAGCC,MIR-24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2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1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ACCTTG_V$SF1_Q6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3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2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GTAGC,MIR-221,MIR-222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3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3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ACTT,MIR-382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3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4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GTCCA,MIR-422B,MIR-422A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3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5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WHN_B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3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6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TAACC,MIR-409-5P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4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7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CTTCC,MIR-7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4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8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GGTGA,MIR-197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4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9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NRNWCTTYS_UNKNOW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4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0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TGTAT,MIR-38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4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1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HSF_Q6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5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2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ATTATA,MIR-374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5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3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TSACG_V$PAX3_B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5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4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GGAAGTG_V$GABP_B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5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5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CAGAG,MIR-326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6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6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TGATA,MIR-36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3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7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CATT,MIR-365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3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8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GGYGGA_UNKNOW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4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9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AGAACC,MIR-182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4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0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E2F_Q6_0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4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1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$E2F4DP1_0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9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2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GGGAG,MIR-150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9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3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CAGAT,MIR-516-5P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9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4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YNNNNTTCCS_UNKNOW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5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CCAAG,MIR-432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1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6</w:t>
            </w:r>
          </w:p>
        </w:tc>
        <w:tc>
          <w:tcPr>
            <w:tcW w:w="48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NACANNNYSYAGA_UNKNOWN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3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7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CATTA,MIR-155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6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8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ACCTT,MIR-18A,MIR-18B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6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9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GCANTGCR_UNKNOW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70</w:t>
            </w:r>
          </w:p>
        </w:tc>
      </w:tr>
      <w:tr>
        <w:trPr>
          <w:trHeight w:val="288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0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GTCCTTGR_UNKNOW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8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B05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7:46:00Z</dcterms:created>
  <dc:creator>Stephen Gammie</dc:creator>
  <dc:description/>
  <dc:language>en-US</dc:language>
  <cp:lastModifiedBy>Changjiu</cp:lastModifiedBy>
  <dcterms:modified xsi:type="dcterms:W3CDTF">2012-01-18T17:46:00Z</dcterms:modified>
  <cp:revision>2</cp:revision>
  <dc:subject/>
  <dc:title/>
</cp:coreProperties>
</file>